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F23690" w14:textId="198EEA57" w:rsidR="000D4EC1" w:rsidRPr="00EA34BE" w:rsidRDefault="000D4EC1" w:rsidP="00EF6B0A">
      <w:pPr>
        <w:spacing w:after="0" w:line="240" w:lineRule="auto"/>
        <w:rPr>
          <w:b/>
          <w:lang w:val="en-US"/>
        </w:rPr>
      </w:pPr>
      <w:bookmarkStart w:id="0" w:name="_Hlk22911022"/>
      <w:r w:rsidRPr="00EA34BE">
        <w:rPr>
          <w:b/>
          <w:lang w:val="en-US"/>
        </w:rPr>
        <w:t xml:space="preserve">S1 Table. Proportions and percentages of stool sampling done in the NTS bloodstream infection group, per month and per year. </w:t>
      </w:r>
    </w:p>
    <w:p w14:paraId="1AC0CF45" w14:textId="77777777" w:rsidR="00ED2309" w:rsidRPr="00EA34BE" w:rsidRDefault="00ED2309" w:rsidP="00EF6B0A">
      <w:pPr>
        <w:spacing w:after="0" w:line="240" w:lineRule="auto"/>
        <w:rPr>
          <w:rFonts w:eastAsia="Times New Roman"/>
          <w:color w:val="FF0000"/>
          <w:lang w:val="en-US"/>
        </w:rPr>
      </w:pPr>
    </w:p>
    <w:tbl>
      <w:tblPr>
        <w:tblW w:w="114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6"/>
        <w:gridCol w:w="1639"/>
        <w:gridCol w:w="1701"/>
        <w:gridCol w:w="1623"/>
        <w:gridCol w:w="1779"/>
        <w:gridCol w:w="1560"/>
        <w:gridCol w:w="1906"/>
      </w:tblGrid>
      <w:tr w:rsidR="000D4EC1" w:rsidRPr="00EA34BE" w14:paraId="5DA5FB05" w14:textId="77777777" w:rsidTr="00A02214">
        <w:trPr>
          <w:trHeight w:val="30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60241F1B" w14:textId="77777777" w:rsidR="000D4EC1" w:rsidRPr="00EA34BE" w:rsidRDefault="000D4EC1" w:rsidP="00EF6B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A451E" w14:textId="77777777" w:rsidR="000D4EC1" w:rsidRPr="0061703B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61703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20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A88D5" w14:textId="77777777" w:rsidR="000D4EC1" w:rsidRPr="0061703B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61703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2014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033A9" w14:textId="77777777" w:rsidR="000D4EC1" w:rsidRPr="0061703B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61703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2015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AC3E4" w14:textId="77777777" w:rsidR="000D4EC1" w:rsidRPr="0061703B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61703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201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9F871" w14:textId="77777777" w:rsidR="000D4EC1" w:rsidRPr="0061703B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61703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2017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CCF34" w14:textId="77777777" w:rsidR="000D4EC1" w:rsidRPr="0061703B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61703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Total</w:t>
            </w:r>
          </w:p>
        </w:tc>
      </w:tr>
      <w:tr w:rsidR="000D4EC1" w:rsidRPr="00EA34BE" w14:paraId="394B03CF" w14:textId="77777777" w:rsidTr="00A02214">
        <w:trPr>
          <w:trHeight w:val="300"/>
        </w:trPr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D5B1" w14:textId="77777777" w:rsidR="000D4EC1" w:rsidRPr="00EA34BE" w:rsidRDefault="000D4EC1" w:rsidP="00EF6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January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D033" w14:textId="77777777" w:rsidR="000D4EC1" w:rsidRPr="00EA34BE" w:rsidRDefault="000D4EC1" w:rsidP="00EF6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19C1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3/19 (15.8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EA29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16/70 (22.9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1A10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9/19 (47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9242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12/55 (21.8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BB88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40/163 (24.5%)</w:t>
            </w:r>
          </w:p>
        </w:tc>
      </w:tr>
      <w:tr w:rsidR="000D4EC1" w:rsidRPr="00EA34BE" w14:paraId="60B3FFC2" w14:textId="77777777" w:rsidTr="00C920E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E6E8" w14:textId="77777777" w:rsidR="000D4EC1" w:rsidRPr="00EA34BE" w:rsidRDefault="000D4EC1" w:rsidP="00EF6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February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096E" w14:textId="77777777" w:rsidR="000D4EC1" w:rsidRPr="00EA34BE" w:rsidRDefault="000D4EC1" w:rsidP="00EF6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8ECF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11/36 (30.6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90D7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21/41 (51.2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4253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4/14 (28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4929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10/51 (19.6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9006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46/142 (32.4%)</w:t>
            </w:r>
          </w:p>
        </w:tc>
      </w:tr>
      <w:tr w:rsidR="000D4EC1" w:rsidRPr="00EA34BE" w14:paraId="32CB4571" w14:textId="77777777" w:rsidTr="00C920E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9D8D" w14:textId="77777777" w:rsidR="000D4EC1" w:rsidRPr="00EA34BE" w:rsidRDefault="000D4EC1" w:rsidP="00EF6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March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0F87" w14:textId="77777777" w:rsidR="000D4EC1" w:rsidRPr="00EA34BE" w:rsidRDefault="000D4EC1" w:rsidP="00EF6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77B3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7/45 (15.6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D6B5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9/21 (42.9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BEEF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8/38 (21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C737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12/39 (30.8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7482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36/143 (25.2%)</w:t>
            </w:r>
          </w:p>
        </w:tc>
      </w:tr>
      <w:tr w:rsidR="000D4EC1" w:rsidRPr="00EA34BE" w14:paraId="28A365D2" w14:textId="77777777" w:rsidTr="00C920E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CBF4" w14:textId="77777777" w:rsidR="000D4EC1" w:rsidRPr="00EA34BE" w:rsidRDefault="000D4EC1" w:rsidP="00EF6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April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298E" w14:textId="77777777" w:rsidR="000D4EC1" w:rsidRPr="00EA34BE" w:rsidRDefault="000D4EC1" w:rsidP="00EF6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0539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0/18 (0.0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5756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4/11 (36.4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735C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11/38 (28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403A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4/21 (19.0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C690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19/88 (21.6%)</w:t>
            </w:r>
          </w:p>
        </w:tc>
      </w:tr>
      <w:tr w:rsidR="000D4EC1" w:rsidRPr="00EA34BE" w14:paraId="628B241C" w14:textId="77777777" w:rsidTr="00C920E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E529" w14:textId="77777777" w:rsidR="000D4EC1" w:rsidRPr="00EA34BE" w:rsidRDefault="000D4EC1" w:rsidP="00EF6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May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0E63" w14:textId="77777777" w:rsidR="000D4EC1" w:rsidRPr="00EA34BE" w:rsidRDefault="000D4EC1" w:rsidP="00EF6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EA85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1/15 (6.7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C237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1/12 (8.3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7FE9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16/27 (59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F5DF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38F7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18/54 (33.3%)</w:t>
            </w:r>
          </w:p>
        </w:tc>
      </w:tr>
      <w:tr w:rsidR="000D4EC1" w:rsidRPr="00EA34BE" w14:paraId="04A055B9" w14:textId="77777777" w:rsidTr="00C920E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31D9" w14:textId="77777777" w:rsidR="000D4EC1" w:rsidRPr="00EA34BE" w:rsidRDefault="000D4EC1" w:rsidP="00EF6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Jun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05FB" w14:textId="77777777" w:rsidR="000D4EC1" w:rsidRPr="00EA34BE" w:rsidRDefault="000D4EC1" w:rsidP="00EF6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5836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2/6 (33.3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C3FE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4/16 (25.0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BFD6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8/28 (28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6967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8D81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14/50 (28.0%)</w:t>
            </w:r>
          </w:p>
        </w:tc>
      </w:tr>
      <w:tr w:rsidR="000D4EC1" w:rsidRPr="00EA34BE" w14:paraId="30E86D26" w14:textId="77777777" w:rsidTr="00C920E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551B" w14:textId="77777777" w:rsidR="000D4EC1" w:rsidRPr="00EA34BE" w:rsidRDefault="000D4EC1" w:rsidP="00EF6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July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9771" w14:textId="77777777" w:rsidR="000D4EC1" w:rsidRPr="00EA34BE" w:rsidRDefault="000D4EC1" w:rsidP="00EF6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B174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2/4 (50.0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7C17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2/7 (28.6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6D1A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11/20 (55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43C1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1DA1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15/31 (48.4%)</w:t>
            </w:r>
          </w:p>
        </w:tc>
      </w:tr>
      <w:tr w:rsidR="000D4EC1" w:rsidRPr="00EA34BE" w14:paraId="07DE8819" w14:textId="77777777" w:rsidTr="00C920E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2577" w14:textId="77777777" w:rsidR="000D4EC1" w:rsidRPr="00EA34BE" w:rsidRDefault="000D4EC1" w:rsidP="00EF6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August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3E32" w14:textId="77777777" w:rsidR="000D4EC1" w:rsidRPr="00EA34BE" w:rsidRDefault="000D4EC1" w:rsidP="00EF6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B039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2/5 (40.0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4D0D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4/9 (44.4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DD77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10/21 (47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EDBB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EE0E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16/35 (45.7%)</w:t>
            </w:r>
          </w:p>
        </w:tc>
      </w:tr>
      <w:tr w:rsidR="000D4EC1" w:rsidRPr="00EA34BE" w14:paraId="29A96F1D" w14:textId="77777777" w:rsidTr="00C920E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E80B" w14:textId="77777777" w:rsidR="000D4EC1" w:rsidRPr="00EA34BE" w:rsidRDefault="000D4EC1" w:rsidP="00EF6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September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DA57" w14:textId="77777777" w:rsidR="000D4EC1" w:rsidRPr="00EA34BE" w:rsidRDefault="000D4EC1" w:rsidP="00EF6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2E9F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4/19 (21.1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5CA3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4/9 (44.4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88A6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4/26 (15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FAF5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5AC2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12/54 (22.2%)</w:t>
            </w:r>
          </w:p>
        </w:tc>
      </w:tr>
      <w:tr w:rsidR="000D4EC1" w:rsidRPr="00EA34BE" w14:paraId="23D73686" w14:textId="77777777" w:rsidTr="00C920E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6C92" w14:textId="77777777" w:rsidR="000D4EC1" w:rsidRPr="00EA34BE" w:rsidRDefault="000D4EC1" w:rsidP="00EF6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October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105B" w14:textId="77777777" w:rsidR="000D4EC1" w:rsidRPr="00EA34BE" w:rsidRDefault="000D4EC1" w:rsidP="00EF6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3B70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7/18 (38.9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235D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2/6 (33.3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5AF1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5/10 (50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6CD8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9B80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14/34 (41.2%)</w:t>
            </w:r>
          </w:p>
        </w:tc>
      </w:tr>
      <w:tr w:rsidR="000D4EC1" w:rsidRPr="00EA34BE" w14:paraId="6177EEB0" w14:textId="77777777" w:rsidTr="00C920E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6EED" w14:textId="77777777" w:rsidR="000D4EC1" w:rsidRPr="00EA34BE" w:rsidRDefault="000D4EC1" w:rsidP="00EF6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November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2F13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7/15 (46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AF7D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2/28 (7.1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221A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3/23 (13.0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3B87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13/46 (28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7C17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5439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25/112 (22.3%)</w:t>
            </w:r>
          </w:p>
        </w:tc>
      </w:tr>
      <w:tr w:rsidR="000D4EC1" w:rsidRPr="00EA34BE" w14:paraId="52CB240E" w14:textId="77777777" w:rsidTr="00C920E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CCA00" w14:textId="77777777" w:rsidR="000D4EC1" w:rsidRPr="00EA34BE" w:rsidRDefault="000D4EC1" w:rsidP="00EF6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December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E49B3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10/29 (34.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E40DB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8/35 (22.9%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AC989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6/29 (20.7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2342E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20/53 (37.7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8B762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FE905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44/146 (30.1%)</w:t>
            </w:r>
          </w:p>
        </w:tc>
      </w:tr>
      <w:tr w:rsidR="000D4EC1" w:rsidRPr="00EA34BE" w14:paraId="4D8C68C8" w14:textId="77777777" w:rsidTr="00C920E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3129D" w14:textId="77777777" w:rsidR="000D4EC1" w:rsidRPr="0061703B" w:rsidRDefault="000D4EC1" w:rsidP="00EF6B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61703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DEF99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17/44 (38.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D7CE7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49/248 (19.8%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D65DD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76/254 (29.9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99D23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119/340 (35.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E16FE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38/166 (22.9%)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4C87E" w14:textId="77777777" w:rsidR="000D4EC1" w:rsidRPr="00EA34BE" w:rsidRDefault="000D4EC1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A34BE">
              <w:rPr>
                <w:rFonts w:ascii="Calibri" w:eastAsia="Times New Roman" w:hAnsi="Calibri" w:cs="Times New Roman"/>
                <w:color w:val="000000"/>
                <w:lang w:val="en-US"/>
              </w:rPr>
              <w:t>299/1052 (28.4%)</w:t>
            </w:r>
          </w:p>
        </w:tc>
      </w:tr>
    </w:tbl>
    <w:p w14:paraId="35277BE8" w14:textId="48C7F934" w:rsidR="000A78B9" w:rsidRPr="00EA34BE" w:rsidRDefault="000D4EC1" w:rsidP="00A02214">
      <w:pPr>
        <w:spacing w:after="0" w:line="240" w:lineRule="auto"/>
        <w:rPr>
          <w:lang w:val="en-US"/>
        </w:rPr>
      </w:pPr>
      <w:bookmarkStart w:id="1" w:name="_Hlk22911030"/>
      <w:r w:rsidRPr="00EA34BE">
        <w:rPr>
          <w:lang w:val="en-US"/>
        </w:rPr>
        <w:t>The rainy season at the Kisantu sampling site compris</w:t>
      </w:r>
      <w:bookmarkStart w:id="2" w:name="_GoBack"/>
      <w:bookmarkEnd w:id="2"/>
      <w:r w:rsidRPr="00EA34BE">
        <w:rPr>
          <w:lang w:val="en-US"/>
        </w:rPr>
        <w:t>es the months October to May, the dry season comprises the months June to September.</w:t>
      </w:r>
      <w:r w:rsidR="00EA34BE">
        <w:rPr>
          <w:lang w:val="en-US"/>
        </w:rPr>
        <w:t xml:space="preserve"> </w:t>
      </w:r>
      <w:r w:rsidRPr="00EA34BE">
        <w:rPr>
          <w:lang w:val="en-US"/>
        </w:rPr>
        <w:t>Abbreviations: NTS = non-</w:t>
      </w:r>
      <w:r w:rsidR="00ED2309" w:rsidRPr="00EA34BE">
        <w:rPr>
          <w:lang w:val="en-US"/>
        </w:rPr>
        <w:t>t</w:t>
      </w:r>
      <w:r w:rsidRPr="00EA34BE">
        <w:rPr>
          <w:lang w:val="en-US"/>
        </w:rPr>
        <w:t xml:space="preserve">yphoidal </w:t>
      </w:r>
      <w:r w:rsidRPr="00EA34BE">
        <w:rPr>
          <w:i/>
          <w:lang w:val="en-US"/>
        </w:rPr>
        <w:t>Salmonella</w:t>
      </w:r>
      <w:r w:rsidR="00AF1BDB" w:rsidRPr="00EA34BE">
        <w:rPr>
          <w:i/>
          <w:lang w:val="en-US"/>
        </w:rPr>
        <w:t>.</w:t>
      </w:r>
      <w:bookmarkEnd w:id="1"/>
    </w:p>
    <w:sectPr w:rsidR="000A78B9" w:rsidRPr="00EA34BE" w:rsidSect="00A02214">
      <w:pgSz w:w="16838" w:h="11906" w:orient="landscape"/>
      <w:pgMar w:top="1417" w:right="1417" w:bottom="1417" w:left="1417" w:header="708" w:footer="1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428295" w14:textId="77777777" w:rsidR="00E25433" w:rsidRDefault="00E25433" w:rsidP="001E1209">
      <w:pPr>
        <w:spacing w:after="0" w:line="240" w:lineRule="auto"/>
      </w:pPr>
      <w:r>
        <w:separator/>
      </w:r>
    </w:p>
  </w:endnote>
  <w:endnote w:type="continuationSeparator" w:id="0">
    <w:p w14:paraId="4C477B67" w14:textId="77777777" w:rsidR="00E25433" w:rsidRDefault="00E25433" w:rsidP="001E12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E41E2F" w14:textId="77777777" w:rsidR="00E25433" w:rsidRDefault="00E25433" w:rsidP="001E1209">
      <w:pPr>
        <w:spacing w:after="0" w:line="240" w:lineRule="auto"/>
      </w:pPr>
      <w:r>
        <w:separator/>
      </w:r>
    </w:p>
  </w:footnote>
  <w:footnote w:type="continuationSeparator" w:id="0">
    <w:p w14:paraId="56DEBE29" w14:textId="77777777" w:rsidR="00E25433" w:rsidRDefault="00E25433" w:rsidP="001E12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8F729D"/>
    <w:multiLevelType w:val="hybridMultilevel"/>
    <w:tmpl w:val="EE247D2A"/>
    <w:lvl w:ilvl="0" w:tplc="262A92E6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D262881"/>
    <w:multiLevelType w:val="hybridMultilevel"/>
    <w:tmpl w:val="FA5E8C46"/>
    <w:lvl w:ilvl="0" w:tplc="CFA8F106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49D7F90"/>
    <w:multiLevelType w:val="hybridMultilevel"/>
    <w:tmpl w:val="788E4C3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>
      <w:start w:val="1"/>
      <w:numFmt w:val="decimal"/>
      <w:lvlText w:val="%4."/>
      <w:lvlJc w:val="left"/>
      <w:pPr>
        <w:ind w:left="2880" w:hanging="360"/>
      </w:pPr>
    </w:lvl>
    <w:lvl w:ilvl="4" w:tplc="08130019">
      <w:start w:val="1"/>
      <w:numFmt w:val="lowerLetter"/>
      <w:lvlText w:val="%5."/>
      <w:lvlJc w:val="left"/>
      <w:pPr>
        <w:ind w:left="3600" w:hanging="360"/>
      </w:pPr>
    </w:lvl>
    <w:lvl w:ilvl="5" w:tplc="0813001B">
      <w:start w:val="1"/>
      <w:numFmt w:val="lowerRoman"/>
      <w:lvlText w:val="%6."/>
      <w:lvlJc w:val="right"/>
      <w:pPr>
        <w:ind w:left="4320" w:hanging="180"/>
      </w:pPr>
    </w:lvl>
    <w:lvl w:ilvl="6" w:tplc="0813000F">
      <w:start w:val="1"/>
      <w:numFmt w:val="decimal"/>
      <w:lvlText w:val="%7."/>
      <w:lvlJc w:val="left"/>
      <w:pPr>
        <w:ind w:left="5040" w:hanging="360"/>
      </w:pPr>
    </w:lvl>
    <w:lvl w:ilvl="7" w:tplc="08130019">
      <w:start w:val="1"/>
      <w:numFmt w:val="lowerLetter"/>
      <w:lvlText w:val="%8."/>
      <w:lvlJc w:val="left"/>
      <w:pPr>
        <w:ind w:left="5760" w:hanging="360"/>
      </w:pPr>
    </w:lvl>
    <w:lvl w:ilvl="8" w:tplc="0813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92190D"/>
    <w:multiLevelType w:val="hybridMultilevel"/>
    <w:tmpl w:val="395609CC"/>
    <w:lvl w:ilvl="0" w:tplc="326820CA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C0D462B"/>
    <w:multiLevelType w:val="hybridMultilevel"/>
    <w:tmpl w:val="8E560E26"/>
    <w:lvl w:ilvl="0" w:tplc="BBD453D6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BF35E4"/>
    <w:multiLevelType w:val="hybridMultilevel"/>
    <w:tmpl w:val="A53EAB82"/>
    <w:lvl w:ilvl="0" w:tplc="ABE03B2E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CA0E4D"/>
    <w:multiLevelType w:val="hybridMultilevel"/>
    <w:tmpl w:val="AD80926E"/>
    <w:lvl w:ilvl="0" w:tplc="371215AC">
      <w:start w:val="3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C86EB4"/>
    <w:multiLevelType w:val="hybridMultilevel"/>
    <w:tmpl w:val="47AE3914"/>
    <w:lvl w:ilvl="0" w:tplc="CF267E78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2FE94673"/>
    <w:multiLevelType w:val="hybridMultilevel"/>
    <w:tmpl w:val="0414EBF0"/>
    <w:lvl w:ilvl="0" w:tplc="415CFA82">
      <w:start w:val="495"/>
      <w:numFmt w:val="bullet"/>
      <w:lvlText w:val="-"/>
      <w:lvlJc w:val="left"/>
      <w:pPr>
        <w:ind w:left="720" w:hanging="360"/>
      </w:pPr>
      <w:rPr>
        <w:rFonts w:ascii="Calibri" w:eastAsia="Calibri" w:hAnsi="Calibr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96200B"/>
    <w:multiLevelType w:val="hybridMultilevel"/>
    <w:tmpl w:val="B16E4276"/>
    <w:lvl w:ilvl="0" w:tplc="7ECA7A3C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AC72FA"/>
    <w:multiLevelType w:val="hybridMultilevel"/>
    <w:tmpl w:val="8C5061F6"/>
    <w:lvl w:ilvl="0" w:tplc="E6FCCE3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0E5835"/>
    <w:multiLevelType w:val="hybridMultilevel"/>
    <w:tmpl w:val="BE6A96D4"/>
    <w:lvl w:ilvl="0" w:tplc="953476A2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773B8F"/>
    <w:multiLevelType w:val="hybridMultilevel"/>
    <w:tmpl w:val="6896C8BE"/>
    <w:lvl w:ilvl="0" w:tplc="DD849DFC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F70B22"/>
    <w:multiLevelType w:val="hybridMultilevel"/>
    <w:tmpl w:val="B99C3BE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845209"/>
    <w:multiLevelType w:val="hybridMultilevel"/>
    <w:tmpl w:val="7E143754"/>
    <w:lvl w:ilvl="0" w:tplc="AE48745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C3B2F55"/>
    <w:multiLevelType w:val="hybridMultilevel"/>
    <w:tmpl w:val="CD6664A6"/>
    <w:lvl w:ilvl="0" w:tplc="3CC23B4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AF41ED9"/>
    <w:multiLevelType w:val="hybridMultilevel"/>
    <w:tmpl w:val="694AC3EA"/>
    <w:lvl w:ilvl="0" w:tplc="8C80AF16">
      <w:start w:val="2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2B4C52"/>
    <w:multiLevelType w:val="hybridMultilevel"/>
    <w:tmpl w:val="3BEE6A50"/>
    <w:lvl w:ilvl="0" w:tplc="7854B41C">
      <w:start w:val="9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0FB0D4B"/>
    <w:multiLevelType w:val="hybridMultilevel"/>
    <w:tmpl w:val="4E9E91E8"/>
    <w:lvl w:ilvl="0" w:tplc="51D0289C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0FD6B6D"/>
    <w:multiLevelType w:val="hybridMultilevel"/>
    <w:tmpl w:val="A642B3B2"/>
    <w:lvl w:ilvl="0" w:tplc="00C26636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75F9147F"/>
    <w:multiLevelType w:val="hybridMultilevel"/>
    <w:tmpl w:val="A4BE7784"/>
    <w:lvl w:ilvl="0" w:tplc="E7040E0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CE1181"/>
    <w:multiLevelType w:val="hybridMultilevel"/>
    <w:tmpl w:val="8ABA9F76"/>
    <w:lvl w:ilvl="0" w:tplc="FC946E30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3"/>
  </w:num>
  <w:num w:numId="3">
    <w:abstractNumId w:val="3"/>
  </w:num>
  <w:num w:numId="4">
    <w:abstractNumId w:val="19"/>
  </w:num>
  <w:num w:numId="5">
    <w:abstractNumId w:val="7"/>
  </w:num>
  <w:num w:numId="6">
    <w:abstractNumId w:val="0"/>
  </w:num>
  <w:num w:numId="7">
    <w:abstractNumId w:val="20"/>
  </w:num>
  <w:num w:numId="8">
    <w:abstractNumId w:val="1"/>
  </w:num>
  <w:num w:numId="9">
    <w:abstractNumId w:val="18"/>
  </w:num>
  <w:num w:numId="10">
    <w:abstractNumId w:val="12"/>
  </w:num>
  <w:num w:numId="11">
    <w:abstractNumId w:val="14"/>
  </w:num>
  <w:num w:numId="12">
    <w:abstractNumId w:val="6"/>
  </w:num>
  <w:num w:numId="13">
    <w:abstractNumId w:val="11"/>
  </w:num>
  <w:num w:numId="14">
    <w:abstractNumId w:val="4"/>
  </w:num>
  <w:num w:numId="15">
    <w:abstractNumId w:val="15"/>
  </w:num>
  <w:num w:numId="16">
    <w:abstractNumId w:val="21"/>
  </w:num>
  <w:num w:numId="17">
    <w:abstractNumId w:val="17"/>
  </w:num>
  <w:num w:numId="18">
    <w:abstractNumId w:val="16"/>
  </w:num>
  <w:num w:numId="1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5"/>
  </w:num>
  <w:num w:numId="21">
    <w:abstractNumId w:val="9"/>
  </w:num>
  <w:num w:numId="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oNotTrackFormatting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29C2"/>
    <w:rsid w:val="000008EB"/>
    <w:rsid w:val="00002BF4"/>
    <w:rsid w:val="00003204"/>
    <w:rsid w:val="0000457B"/>
    <w:rsid w:val="000060E5"/>
    <w:rsid w:val="000065CB"/>
    <w:rsid w:val="000142F3"/>
    <w:rsid w:val="00017BA9"/>
    <w:rsid w:val="000215A1"/>
    <w:rsid w:val="00022D66"/>
    <w:rsid w:val="00023D3C"/>
    <w:rsid w:val="0002451E"/>
    <w:rsid w:val="00030448"/>
    <w:rsid w:val="00031198"/>
    <w:rsid w:val="00037625"/>
    <w:rsid w:val="000377BC"/>
    <w:rsid w:val="00037E23"/>
    <w:rsid w:val="00037FF4"/>
    <w:rsid w:val="0004183C"/>
    <w:rsid w:val="00042826"/>
    <w:rsid w:val="000478B7"/>
    <w:rsid w:val="0006010D"/>
    <w:rsid w:val="00067791"/>
    <w:rsid w:val="0007032C"/>
    <w:rsid w:val="000756A0"/>
    <w:rsid w:val="00082B76"/>
    <w:rsid w:val="000843A7"/>
    <w:rsid w:val="000849F8"/>
    <w:rsid w:val="00090983"/>
    <w:rsid w:val="00091E57"/>
    <w:rsid w:val="00092836"/>
    <w:rsid w:val="000958AD"/>
    <w:rsid w:val="00096BE3"/>
    <w:rsid w:val="000A1725"/>
    <w:rsid w:val="000A4A2A"/>
    <w:rsid w:val="000A78B9"/>
    <w:rsid w:val="000A7FB5"/>
    <w:rsid w:val="000B15F4"/>
    <w:rsid w:val="000B5BBD"/>
    <w:rsid w:val="000B5DB1"/>
    <w:rsid w:val="000C3D24"/>
    <w:rsid w:val="000C7B6B"/>
    <w:rsid w:val="000D0CEA"/>
    <w:rsid w:val="000D25B5"/>
    <w:rsid w:val="000D4EC1"/>
    <w:rsid w:val="000D6276"/>
    <w:rsid w:val="000D7328"/>
    <w:rsid w:val="000D7D79"/>
    <w:rsid w:val="000E0A57"/>
    <w:rsid w:val="000E44E6"/>
    <w:rsid w:val="000E7662"/>
    <w:rsid w:val="000F1CA1"/>
    <w:rsid w:val="000F2E90"/>
    <w:rsid w:val="000F4A70"/>
    <w:rsid w:val="000F5542"/>
    <w:rsid w:val="0010357E"/>
    <w:rsid w:val="00111403"/>
    <w:rsid w:val="001119E4"/>
    <w:rsid w:val="001136E3"/>
    <w:rsid w:val="00113A95"/>
    <w:rsid w:val="001146A1"/>
    <w:rsid w:val="00114740"/>
    <w:rsid w:val="00115930"/>
    <w:rsid w:val="00124234"/>
    <w:rsid w:val="001262B5"/>
    <w:rsid w:val="00126C86"/>
    <w:rsid w:val="00127DFB"/>
    <w:rsid w:val="001317B4"/>
    <w:rsid w:val="00135FED"/>
    <w:rsid w:val="00140872"/>
    <w:rsid w:val="00141161"/>
    <w:rsid w:val="00142A2D"/>
    <w:rsid w:val="00144E49"/>
    <w:rsid w:val="001518AF"/>
    <w:rsid w:val="00151EDF"/>
    <w:rsid w:val="001539BB"/>
    <w:rsid w:val="00156E9F"/>
    <w:rsid w:val="00160638"/>
    <w:rsid w:val="00164F86"/>
    <w:rsid w:val="00167EAA"/>
    <w:rsid w:val="00171384"/>
    <w:rsid w:val="001834C2"/>
    <w:rsid w:val="00184F07"/>
    <w:rsid w:val="00186406"/>
    <w:rsid w:val="0019266A"/>
    <w:rsid w:val="001931B5"/>
    <w:rsid w:val="00194041"/>
    <w:rsid w:val="00194159"/>
    <w:rsid w:val="001A3714"/>
    <w:rsid w:val="001A74BF"/>
    <w:rsid w:val="001B3705"/>
    <w:rsid w:val="001B3CD6"/>
    <w:rsid w:val="001C2C1E"/>
    <w:rsid w:val="001C2D04"/>
    <w:rsid w:val="001C5D6D"/>
    <w:rsid w:val="001C7AE8"/>
    <w:rsid w:val="001D022F"/>
    <w:rsid w:val="001E1209"/>
    <w:rsid w:val="001F2F92"/>
    <w:rsid w:val="00200E3F"/>
    <w:rsid w:val="00202567"/>
    <w:rsid w:val="00205758"/>
    <w:rsid w:val="00212F04"/>
    <w:rsid w:val="00216B66"/>
    <w:rsid w:val="00221415"/>
    <w:rsid w:val="0022188C"/>
    <w:rsid w:val="002247DA"/>
    <w:rsid w:val="00224DA5"/>
    <w:rsid w:val="00225CE0"/>
    <w:rsid w:val="00225EE0"/>
    <w:rsid w:val="00227021"/>
    <w:rsid w:val="0023161C"/>
    <w:rsid w:val="002355D5"/>
    <w:rsid w:val="0023768A"/>
    <w:rsid w:val="00237811"/>
    <w:rsid w:val="00242AE1"/>
    <w:rsid w:val="00246A05"/>
    <w:rsid w:val="002503DF"/>
    <w:rsid w:val="00250E4D"/>
    <w:rsid w:val="00255B52"/>
    <w:rsid w:val="00260668"/>
    <w:rsid w:val="00263859"/>
    <w:rsid w:val="0026416B"/>
    <w:rsid w:val="00265912"/>
    <w:rsid w:val="0027015F"/>
    <w:rsid w:val="00270A26"/>
    <w:rsid w:val="002717CB"/>
    <w:rsid w:val="00274500"/>
    <w:rsid w:val="00277853"/>
    <w:rsid w:val="00285BF0"/>
    <w:rsid w:val="0028610F"/>
    <w:rsid w:val="0029242F"/>
    <w:rsid w:val="002A08CC"/>
    <w:rsid w:val="002A10A3"/>
    <w:rsid w:val="002A2FF1"/>
    <w:rsid w:val="002A499A"/>
    <w:rsid w:val="002A6588"/>
    <w:rsid w:val="002A6EA8"/>
    <w:rsid w:val="002B2260"/>
    <w:rsid w:val="002B40FD"/>
    <w:rsid w:val="002B52FF"/>
    <w:rsid w:val="002C50BB"/>
    <w:rsid w:val="002C68B1"/>
    <w:rsid w:val="002C77B2"/>
    <w:rsid w:val="002D0DA6"/>
    <w:rsid w:val="002D4476"/>
    <w:rsid w:val="002E43B9"/>
    <w:rsid w:val="002E545D"/>
    <w:rsid w:val="002E7750"/>
    <w:rsid w:val="002F0042"/>
    <w:rsid w:val="002F27EC"/>
    <w:rsid w:val="002F3156"/>
    <w:rsid w:val="002F34C0"/>
    <w:rsid w:val="002F7FFD"/>
    <w:rsid w:val="00300E08"/>
    <w:rsid w:val="0030547C"/>
    <w:rsid w:val="00305C7A"/>
    <w:rsid w:val="003071E0"/>
    <w:rsid w:val="00310A30"/>
    <w:rsid w:val="003112A0"/>
    <w:rsid w:val="00312612"/>
    <w:rsid w:val="0031467C"/>
    <w:rsid w:val="0031548D"/>
    <w:rsid w:val="003177DE"/>
    <w:rsid w:val="00322420"/>
    <w:rsid w:val="00324542"/>
    <w:rsid w:val="00331B34"/>
    <w:rsid w:val="003355CC"/>
    <w:rsid w:val="0033680D"/>
    <w:rsid w:val="003423F0"/>
    <w:rsid w:val="00350736"/>
    <w:rsid w:val="00351DD4"/>
    <w:rsid w:val="0035314D"/>
    <w:rsid w:val="00354FCD"/>
    <w:rsid w:val="0035679F"/>
    <w:rsid w:val="003602D1"/>
    <w:rsid w:val="003609DB"/>
    <w:rsid w:val="003636F5"/>
    <w:rsid w:val="00364E24"/>
    <w:rsid w:val="0036661A"/>
    <w:rsid w:val="00376B33"/>
    <w:rsid w:val="00382781"/>
    <w:rsid w:val="00382D2F"/>
    <w:rsid w:val="003964EC"/>
    <w:rsid w:val="003A5076"/>
    <w:rsid w:val="003A5195"/>
    <w:rsid w:val="003B65DB"/>
    <w:rsid w:val="003C4BA3"/>
    <w:rsid w:val="003C50ED"/>
    <w:rsid w:val="003C5A79"/>
    <w:rsid w:val="003C7090"/>
    <w:rsid w:val="003D2D34"/>
    <w:rsid w:val="003D312C"/>
    <w:rsid w:val="003D5C09"/>
    <w:rsid w:val="003F1243"/>
    <w:rsid w:val="003F2A2B"/>
    <w:rsid w:val="003F66C2"/>
    <w:rsid w:val="003F75FA"/>
    <w:rsid w:val="004004E5"/>
    <w:rsid w:val="00403BF0"/>
    <w:rsid w:val="00404046"/>
    <w:rsid w:val="00405152"/>
    <w:rsid w:val="004052F3"/>
    <w:rsid w:val="0040792F"/>
    <w:rsid w:val="0041076B"/>
    <w:rsid w:val="00410EC9"/>
    <w:rsid w:val="00412286"/>
    <w:rsid w:val="0041253F"/>
    <w:rsid w:val="00414442"/>
    <w:rsid w:val="00417034"/>
    <w:rsid w:val="00417D40"/>
    <w:rsid w:val="0042476C"/>
    <w:rsid w:val="004273F7"/>
    <w:rsid w:val="0042755F"/>
    <w:rsid w:val="0043130C"/>
    <w:rsid w:val="00435A66"/>
    <w:rsid w:val="00446D05"/>
    <w:rsid w:val="0045287A"/>
    <w:rsid w:val="00461891"/>
    <w:rsid w:val="004628ED"/>
    <w:rsid w:val="00464BA3"/>
    <w:rsid w:val="00473EC9"/>
    <w:rsid w:val="0047436B"/>
    <w:rsid w:val="00474DC5"/>
    <w:rsid w:val="0047510E"/>
    <w:rsid w:val="00487514"/>
    <w:rsid w:val="00490A89"/>
    <w:rsid w:val="00493DED"/>
    <w:rsid w:val="004956F4"/>
    <w:rsid w:val="004A0319"/>
    <w:rsid w:val="004A0A7B"/>
    <w:rsid w:val="004A15FA"/>
    <w:rsid w:val="004A277E"/>
    <w:rsid w:val="004A79B9"/>
    <w:rsid w:val="004B1968"/>
    <w:rsid w:val="004B23C2"/>
    <w:rsid w:val="004C1AB1"/>
    <w:rsid w:val="004C5AB6"/>
    <w:rsid w:val="004C7BF2"/>
    <w:rsid w:val="004D24EC"/>
    <w:rsid w:val="004D29FC"/>
    <w:rsid w:val="004D3DAE"/>
    <w:rsid w:val="004E4EC9"/>
    <w:rsid w:val="004F06B3"/>
    <w:rsid w:val="004F1E7F"/>
    <w:rsid w:val="00501526"/>
    <w:rsid w:val="00503317"/>
    <w:rsid w:val="00504DDC"/>
    <w:rsid w:val="00507C27"/>
    <w:rsid w:val="005106F5"/>
    <w:rsid w:val="0051442B"/>
    <w:rsid w:val="0051683E"/>
    <w:rsid w:val="00517301"/>
    <w:rsid w:val="0052422F"/>
    <w:rsid w:val="0052429D"/>
    <w:rsid w:val="00526D24"/>
    <w:rsid w:val="005273FF"/>
    <w:rsid w:val="00531299"/>
    <w:rsid w:val="0053383B"/>
    <w:rsid w:val="00533C5E"/>
    <w:rsid w:val="00534F9E"/>
    <w:rsid w:val="00535B79"/>
    <w:rsid w:val="0054258A"/>
    <w:rsid w:val="00542C23"/>
    <w:rsid w:val="00551C4C"/>
    <w:rsid w:val="005573AD"/>
    <w:rsid w:val="005630EA"/>
    <w:rsid w:val="005652FB"/>
    <w:rsid w:val="00565FDF"/>
    <w:rsid w:val="005704ED"/>
    <w:rsid w:val="00571214"/>
    <w:rsid w:val="0058352A"/>
    <w:rsid w:val="00584BF1"/>
    <w:rsid w:val="00585DAB"/>
    <w:rsid w:val="0059028B"/>
    <w:rsid w:val="00594FC2"/>
    <w:rsid w:val="00597847"/>
    <w:rsid w:val="005A2DA6"/>
    <w:rsid w:val="005B136E"/>
    <w:rsid w:val="005B458F"/>
    <w:rsid w:val="005B56C2"/>
    <w:rsid w:val="005D0EF6"/>
    <w:rsid w:val="005D2BEE"/>
    <w:rsid w:val="005D2D79"/>
    <w:rsid w:val="005D7ED7"/>
    <w:rsid w:val="005E093F"/>
    <w:rsid w:val="005E1822"/>
    <w:rsid w:val="005E1DAD"/>
    <w:rsid w:val="005E5FE4"/>
    <w:rsid w:val="005E7B24"/>
    <w:rsid w:val="005E7BDD"/>
    <w:rsid w:val="005F140B"/>
    <w:rsid w:val="005F43EF"/>
    <w:rsid w:val="00600C53"/>
    <w:rsid w:val="00603417"/>
    <w:rsid w:val="0060610F"/>
    <w:rsid w:val="006153FD"/>
    <w:rsid w:val="0061703B"/>
    <w:rsid w:val="0062127A"/>
    <w:rsid w:val="00622526"/>
    <w:rsid w:val="00631CD4"/>
    <w:rsid w:val="00631F4D"/>
    <w:rsid w:val="006356BA"/>
    <w:rsid w:val="006356D9"/>
    <w:rsid w:val="00635CC1"/>
    <w:rsid w:val="00636EA9"/>
    <w:rsid w:val="006370BF"/>
    <w:rsid w:val="00640763"/>
    <w:rsid w:val="00646CC7"/>
    <w:rsid w:val="00647CB6"/>
    <w:rsid w:val="00654A94"/>
    <w:rsid w:val="00655635"/>
    <w:rsid w:val="00662802"/>
    <w:rsid w:val="006629C2"/>
    <w:rsid w:val="0066378E"/>
    <w:rsid w:val="006706F0"/>
    <w:rsid w:val="00675002"/>
    <w:rsid w:val="0067556D"/>
    <w:rsid w:val="00676F02"/>
    <w:rsid w:val="00677F87"/>
    <w:rsid w:val="00682FCF"/>
    <w:rsid w:val="00690E93"/>
    <w:rsid w:val="006A00C1"/>
    <w:rsid w:val="006A5F9F"/>
    <w:rsid w:val="006A7DBA"/>
    <w:rsid w:val="006B0290"/>
    <w:rsid w:val="006B2ED1"/>
    <w:rsid w:val="006B738A"/>
    <w:rsid w:val="006C04BA"/>
    <w:rsid w:val="006C422A"/>
    <w:rsid w:val="006C7AB7"/>
    <w:rsid w:val="006D05C0"/>
    <w:rsid w:val="006D25A5"/>
    <w:rsid w:val="006D5BB9"/>
    <w:rsid w:val="006E1254"/>
    <w:rsid w:val="006E3C3B"/>
    <w:rsid w:val="006E464B"/>
    <w:rsid w:val="006E6C08"/>
    <w:rsid w:val="006F0A15"/>
    <w:rsid w:val="006F1019"/>
    <w:rsid w:val="007102D7"/>
    <w:rsid w:val="00710E16"/>
    <w:rsid w:val="00711483"/>
    <w:rsid w:val="00711D52"/>
    <w:rsid w:val="00716D20"/>
    <w:rsid w:val="00716E22"/>
    <w:rsid w:val="00732E5A"/>
    <w:rsid w:val="007502A5"/>
    <w:rsid w:val="0075061A"/>
    <w:rsid w:val="007538D7"/>
    <w:rsid w:val="00761263"/>
    <w:rsid w:val="00761384"/>
    <w:rsid w:val="00763738"/>
    <w:rsid w:val="00764379"/>
    <w:rsid w:val="00764F03"/>
    <w:rsid w:val="0076626E"/>
    <w:rsid w:val="00766306"/>
    <w:rsid w:val="0076652D"/>
    <w:rsid w:val="00767572"/>
    <w:rsid w:val="00771B53"/>
    <w:rsid w:val="007723C4"/>
    <w:rsid w:val="0077399F"/>
    <w:rsid w:val="007773FA"/>
    <w:rsid w:val="0077743E"/>
    <w:rsid w:val="00777991"/>
    <w:rsid w:val="00790149"/>
    <w:rsid w:val="00790DDA"/>
    <w:rsid w:val="00797685"/>
    <w:rsid w:val="007A1C67"/>
    <w:rsid w:val="007A3754"/>
    <w:rsid w:val="007A4EE0"/>
    <w:rsid w:val="007A6DAB"/>
    <w:rsid w:val="007A74DC"/>
    <w:rsid w:val="007B04E9"/>
    <w:rsid w:val="007B4DEF"/>
    <w:rsid w:val="007C228D"/>
    <w:rsid w:val="007C303A"/>
    <w:rsid w:val="007C429F"/>
    <w:rsid w:val="007C4401"/>
    <w:rsid w:val="007D0197"/>
    <w:rsid w:val="007D192B"/>
    <w:rsid w:val="007D2C85"/>
    <w:rsid w:val="007D44C3"/>
    <w:rsid w:val="007D5124"/>
    <w:rsid w:val="007D655C"/>
    <w:rsid w:val="007D6581"/>
    <w:rsid w:val="007E2A4F"/>
    <w:rsid w:val="007E3EAA"/>
    <w:rsid w:val="007E412B"/>
    <w:rsid w:val="007F1109"/>
    <w:rsid w:val="007F5E58"/>
    <w:rsid w:val="007F7EFE"/>
    <w:rsid w:val="008007BD"/>
    <w:rsid w:val="00810F28"/>
    <w:rsid w:val="008347BE"/>
    <w:rsid w:val="00836065"/>
    <w:rsid w:val="00841A8A"/>
    <w:rsid w:val="00841B25"/>
    <w:rsid w:val="0084204D"/>
    <w:rsid w:val="008433D7"/>
    <w:rsid w:val="00850361"/>
    <w:rsid w:val="00854DAE"/>
    <w:rsid w:val="008572E1"/>
    <w:rsid w:val="008576EB"/>
    <w:rsid w:val="00863E53"/>
    <w:rsid w:val="00866B9A"/>
    <w:rsid w:val="00866FD7"/>
    <w:rsid w:val="008737C0"/>
    <w:rsid w:val="00874724"/>
    <w:rsid w:val="00875B22"/>
    <w:rsid w:val="00884646"/>
    <w:rsid w:val="00886EC7"/>
    <w:rsid w:val="0088759B"/>
    <w:rsid w:val="0088767A"/>
    <w:rsid w:val="00891506"/>
    <w:rsid w:val="00891AB4"/>
    <w:rsid w:val="0089349F"/>
    <w:rsid w:val="008A1404"/>
    <w:rsid w:val="008A4118"/>
    <w:rsid w:val="008A53C4"/>
    <w:rsid w:val="008B0207"/>
    <w:rsid w:val="008B46FC"/>
    <w:rsid w:val="008B4A37"/>
    <w:rsid w:val="008B4F8D"/>
    <w:rsid w:val="008C1427"/>
    <w:rsid w:val="008C2143"/>
    <w:rsid w:val="008D326A"/>
    <w:rsid w:val="008D48E6"/>
    <w:rsid w:val="008D7FD2"/>
    <w:rsid w:val="008E31E0"/>
    <w:rsid w:val="008E3ACE"/>
    <w:rsid w:val="008E4B40"/>
    <w:rsid w:val="008E7A03"/>
    <w:rsid w:val="008F0EFC"/>
    <w:rsid w:val="008F38FE"/>
    <w:rsid w:val="008F3E70"/>
    <w:rsid w:val="008F513B"/>
    <w:rsid w:val="00900999"/>
    <w:rsid w:val="00902506"/>
    <w:rsid w:val="00903016"/>
    <w:rsid w:val="00904EDA"/>
    <w:rsid w:val="00905C9A"/>
    <w:rsid w:val="0091131B"/>
    <w:rsid w:val="00911F6D"/>
    <w:rsid w:val="009176CF"/>
    <w:rsid w:val="00920B30"/>
    <w:rsid w:val="009279C2"/>
    <w:rsid w:val="0093162D"/>
    <w:rsid w:val="00935D35"/>
    <w:rsid w:val="009361BB"/>
    <w:rsid w:val="00936227"/>
    <w:rsid w:val="009408AC"/>
    <w:rsid w:val="00944064"/>
    <w:rsid w:val="009451AC"/>
    <w:rsid w:val="00946163"/>
    <w:rsid w:val="009553CF"/>
    <w:rsid w:val="00955922"/>
    <w:rsid w:val="009606FF"/>
    <w:rsid w:val="00960F42"/>
    <w:rsid w:val="009649B3"/>
    <w:rsid w:val="0096510E"/>
    <w:rsid w:val="00967A54"/>
    <w:rsid w:val="00971452"/>
    <w:rsid w:val="00973104"/>
    <w:rsid w:val="009736AF"/>
    <w:rsid w:val="00973DBC"/>
    <w:rsid w:val="009851C4"/>
    <w:rsid w:val="00991646"/>
    <w:rsid w:val="009941DB"/>
    <w:rsid w:val="009A3F97"/>
    <w:rsid w:val="009A50A8"/>
    <w:rsid w:val="009A7FF3"/>
    <w:rsid w:val="009B0852"/>
    <w:rsid w:val="009B25EA"/>
    <w:rsid w:val="009B2F38"/>
    <w:rsid w:val="009B55E0"/>
    <w:rsid w:val="009B698E"/>
    <w:rsid w:val="009B76FA"/>
    <w:rsid w:val="009C14D8"/>
    <w:rsid w:val="009C164F"/>
    <w:rsid w:val="009C5281"/>
    <w:rsid w:val="009C7CEC"/>
    <w:rsid w:val="009D065B"/>
    <w:rsid w:val="009D0D69"/>
    <w:rsid w:val="009D0FDF"/>
    <w:rsid w:val="009D1A5B"/>
    <w:rsid w:val="009E02E6"/>
    <w:rsid w:val="009E0562"/>
    <w:rsid w:val="009E1BB9"/>
    <w:rsid w:val="009F192D"/>
    <w:rsid w:val="009F1B99"/>
    <w:rsid w:val="009F1F04"/>
    <w:rsid w:val="009F3B0F"/>
    <w:rsid w:val="00A00769"/>
    <w:rsid w:val="00A02214"/>
    <w:rsid w:val="00A02999"/>
    <w:rsid w:val="00A05497"/>
    <w:rsid w:val="00A06208"/>
    <w:rsid w:val="00A068D1"/>
    <w:rsid w:val="00A07955"/>
    <w:rsid w:val="00A2717B"/>
    <w:rsid w:val="00A467FE"/>
    <w:rsid w:val="00A5038A"/>
    <w:rsid w:val="00A506C2"/>
    <w:rsid w:val="00A52153"/>
    <w:rsid w:val="00A535E2"/>
    <w:rsid w:val="00A64647"/>
    <w:rsid w:val="00A64C4F"/>
    <w:rsid w:val="00A668E2"/>
    <w:rsid w:val="00A72A93"/>
    <w:rsid w:val="00A75EDC"/>
    <w:rsid w:val="00A96909"/>
    <w:rsid w:val="00A9693A"/>
    <w:rsid w:val="00AB1B51"/>
    <w:rsid w:val="00AB21E7"/>
    <w:rsid w:val="00AB3AF8"/>
    <w:rsid w:val="00AB3B05"/>
    <w:rsid w:val="00AB4A9F"/>
    <w:rsid w:val="00AB7891"/>
    <w:rsid w:val="00AB7FD0"/>
    <w:rsid w:val="00AC4522"/>
    <w:rsid w:val="00AD3E18"/>
    <w:rsid w:val="00AD6638"/>
    <w:rsid w:val="00AE6D32"/>
    <w:rsid w:val="00AE6DC4"/>
    <w:rsid w:val="00AE7701"/>
    <w:rsid w:val="00AF1472"/>
    <w:rsid w:val="00AF1BDB"/>
    <w:rsid w:val="00B002C0"/>
    <w:rsid w:val="00B0327B"/>
    <w:rsid w:val="00B053DD"/>
    <w:rsid w:val="00B1510F"/>
    <w:rsid w:val="00B15B6D"/>
    <w:rsid w:val="00B32BCE"/>
    <w:rsid w:val="00B343D9"/>
    <w:rsid w:val="00B34EF1"/>
    <w:rsid w:val="00B35CD0"/>
    <w:rsid w:val="00B37816"/>
    <w:rsid w:val="00B40F79"/>
    <w:rsid w:val="00B41963"/>
    <w:rsid w:val="00B43C41"/>
    <w:rsid w:val="00B45077"/>
    <w:rsid w:val="00B50AA4"/>
    <w:rsid w:val="00B52C62"/>
    <w:rsid w:val="00B54613"/>
    <w:rsid w:val="00B55FE1"/>
    <w:rsid w:val="00B606E2"/>
    <w:rsid w:val="00B606F2"/>
    <w:rsid w:val="00B60E21"/>
    <w:rsid w:val="00B63F72"/>
    <w:rsid w:val="00B6528F"/>
    <w:rsid w:val="00B6569E"/>
    <w:rsid w:val="00B9041D"/>
    <w:rsid w:val="00B926E3"/>
    <w:rsid w:val="00B92E05"/>
    <w:rsid w:val="00B97D84"/>
    <w:rsid w:val="00BA59E6"/>
    <w:rsid w:val="00BA5CC9"/>
    <w:rsid w:val="00BB52AB"/>
    <w:rsid w:val="00BC0057"/>
    <w:rsid w:val="00BD7670"/>
    <w:rsid w:val="00BE05D4"/>
    <w:rsid w:val="00BE5F1A"/>
    <w:rsid w:val="00BF36E3"/>
    <w:rsid w:val="00BF5222"/>
    <w:rsid w:val="00BF719C"/>
    <w:rsid w:val="00C01337"/>
    <w:rsid w:val="00C02637"/>
    <w:rsid w:val="00C052C3"/>
    <w:rsid w:val="00C055D0"/>
    <w:rsid w:val="00C07B3D"/>
    <w:rsid w:val="00C1678F"/>
    <w:rsid w:val="00C17FAA"/>
    <w:rsid w:val="00C20E3B"/>
    <w:rsid w:val="00C23ED5"/>
    <w:rsid w:val="00C2467D"/>
    <w:rsid w:val="00C25DF4"/>
    <w:rsid w:val="00C25F08"/>
    <w:rsid w:val="00C3088D"/>
    <w:rsid w:val="00C31B24"/>
    <w:rsid w:val="00C326CA"/>
    <w:rsid w:val="00C32965"/>
    <w:rsid w:val="00C34A46"/>
    <w:rsid w:val="00C53C41"/>
    <w:rsid w:val="00C57AE5"/>
    <w:rsid w:val="00C607F7"/>
    <w:rsid w:val="00C6292D"/>
    <w:rsid w:val="00C672CA"/>
    <w:rsid w:val="00C71E8E"/>
    <w:rsid w:val="00C7319C"/>
    <w:rsid w:val="00C7542F"/>
    <w:rsid w:val="00C83103"/>
    <w:rsid w:val="00C8612B"/>
    <w:rsid w:val="00C90C24"/>
    <w:rsid w:val="00C91F69"/>
    <w:rsid w:val="00C920E6"/>
    <w:rsid w:val="00C94BC1"/>
    <w:rsid w:val="00C9649B"/>
    <w:rsid w:val="00CA03DD"/>
    <w:rsid w:val="00CB4A87"/>
    <w:rsid w:val="00CC4F53"/>
    <w:rsid w:val="00CC60BE"/>
    <w:rsid w:val="00CC79EB"/>
    <w:rsid w:val="00CD1606"/>
    <w:rsid w:val="00CD373B"/>
    <w:rsid w:val="00CD61AC"/>
    <w:rsid w:val="00CD624C"/>
    <w:rsid w:val="00CD6FD1"/>
    <w:rsid w:val="00CE65A9"/>
    <w:rsid w:val="00CE7A32"/>
    <w:rsid w:val="00CF0230"/>
    <w:rsid w:val="00CF1CEB"/>
    <w:rsid w:val="00CF3767"/>
    <w:rsid w:val="00CF5186"/>
    <w:rsid w:val="00CF5274"/>
    <w:rsid w:val="00CF5453"/>
    <w:rsid w:val="00CF62C7"/>
    <w:rsid w:val="00D009A3"/>
    <w:rsid w:val="00D0352F"/>
    <w:rsid w:val="00D06251"/>
    <w:rsid w:val="00D10860"/>
    <w:rsid w:val="00D129BC"/>
    <w:rsid w:val="00D14D40"/>
    <w:rsid w:val="00D173F7"/>
    <w:rsid w:val="00D23BCD"/>
    <w:rsid w:val="00D25353"/>
    <w:rsid w:val="00D31F6A"/>
    <w:rsid w:val="00D3594B"/>
    <w:rsid w:val="00D4374B"/>
    <w:rsid w:val="00D44D02"/>
    <w:rsid w:val="00D51711"/>
    <w:rsid w:val="00D562CE"/>
    <w:rsid w:val="00D603D3"/>
    <w:rsid w:val="00D657B6"/>
    <w:rsid w:val="00D673D2"/>
    <w:rsid w:val="00D76D21"/>
    <w:rsid w:val="00D84FFC"/>
    <w:rsid w:val="00D863E0"/>
    <w:rsid w:val="00D90AB5"/>
    <w:rsid w:val="00D966FE"/>
    <w:rsid w:val="00DA58AC"/>
    <w:rsid w:val="00DA7127"/>
    <w:rsid w:val="00DA7193"/>
    <w:rsid w:val="00DA7ABD"/>
    <w:rsid w:val="00DB5233"/>
    <w:rsid w:val="00DC1788"/>
    <w:rsid w:val="00DC1AA4"/>
    <w:rsid w:val="00DC4391"/>
    <w:rsid w:val="00DD3160"/>
    <w:rsid w:val="00DD6E61"/>
    <w:rsid w:val="00DD7DAB"/>
    <w:rsid w:val="00DE43FA"/>
    <w:rsid w:val="00DE456C"/>
    <w:rsid w:val="00DF41F2"/>
    <w:rsid w:val="00E01731"/>
    <w:rsid w:val="00E0269F"/>
    <w:rsid w:val="00E03C91"/>
    <w:rsid w:val="00E062F3"/>
    <w:rsid w:val="00E067D5"/>
    <w:rsid w:val="00E06C9C"/>
    <w:rsid w:val="00E110DC"/>
    <w:rsid w:val="00E11D96"/>
    <w:rsid w:val="00E16BFB"/>
    <w:rsid w:val="00E25433"/>
    <w:rsid w:val="00E25F6D"/>
    <w:rsid w:val="00E305E8"/>
    <w:rsid w:val="00E343E5"/>
    <w:rsid w:val="00E35130"/>
    <w:rsid w:val="00E4209E"/>
    <w:rsid w:val="00E426C5"/>
    <w:rsid w:val="00E44144"/>
    <w:rsid w:val="00E44D1F"/>
    <w:rsid w:val="00E454C0"/>
    <w:rsid w:val="00E45D67"/>
    <w:rsid w:val="00E470F9"/>
    <w:rsid w:val="00E477B2"/>
    <w:rsid w:val="00E516B0"/>
    <w:rsid w:val="00E52927"/>
    <w:rsid w:val="00E53B92"/>
    <w:rsid w:val="00E65F1F"/>
    <w:rsid w:val="00E67BF6"/>
    <w:rsid w:val="00E712CF"/>
    <w:rsid w:val="00E765A5"/>
    <w:rsid w:val="00E81ED8"/>
    <w:rsid w:val="00E85642"/>
    <w:rsid w:val="00E85D8E"/>
    <w:rsid w:val="00E908C1"/>
    <w:rsid w:val="00E90C85"/>
    <w:rsid w:val="00E93709"/>
    <w:rsid w:val="00EA34BE"/>
    <w:rsid w:val="00EA3EF3"/>
    <w:rsid w:val="00EB4C6A"/>
    <w:rsid w:val="00ED2309"/>
    <w:rsid w:val="00ED5FD1"/>
    <w:rsid w:val="00EE0CF7"/>
    <w:rsid w:val="00EE6997"/>
    <w:rsid w:val="00EF3C2F"/>
    <w:rsid w:val="00EF45D0"/>
    <w:rsid w:val="00EF4E51"/>
    <w:rsid w:val="00EF52EC"/>
    <w:rsid w:val="00EF6B0A"/>
    <w:rsid w:val="00F0743B"/>
    <w:rsid w:val="00F13C59"/>
    <w:rsid w:val="00F13E37"/>
    <w:rsid w:val="00F25F88"/>
    <w:rsid w:val="00F260D5"/>
    <w:rsid w:val="00F33583"/>
    <w:rsid w:val="00F3567B"/>
    <w:rsid w:val="00F40FCA"/>
    <w:rsid w:val="00F42CDD"/>
    <w:rsid w:val="00F45E67"/>
    <w:rsid w:val="00F51923"/>
    <w:rsid w:val="00F55CFE"/>
    <w:rsid w:val="00F55E34"/>
    <w:rsid w:val="00F566BB"/>
    <w:rsid w:val="00F57BD5"/>
    <w:rsid w:val="00F635E7"/>
    <w:rsid w:val="00F66ACF"/>
    <w:rsid w:val="00F70D2D"/>
    <w:rsid w:val="00F72B08"/>
    <w:rsid w:val="00F75DD6"/>
    <w:rsid w:val="00F81E81"/>
    <w:rsid w:val="00F820D6"/>
    <w:rsid w:val="00F8514D"/>
    <w:rsid w:val="00F916AB"/>
    <w:rsid w:val="00F92CE7"/>
    <w:rsid w:val="00F9621A"/>
    <w:rsid w:val="00FA11CD"/>
    <w:rsid w:val="00FA40EA"/>
    <w:rsid w:val="00FA52D0"/>
    <w:rsid w:val="00FA6544"/>
    <w:rsid w:val="00FB3F4E"/>
    <w:rsid w:val="00FB3F67"/>
    <w:rsid w:val="00FB70EB"/>
    <w:rsid w:val="00FC197E"/>
    <w:rsid w:val="00FC1DAB"/>
    <w:rsid w:val="00FC4BE3"/>
    <w:rsid w:val="00FC519B"/>
    <w:rsid w:val="00FC5C88"/>
    <w:rsid w:val="00FD081E"/>
    <w:rsid w:val="00FD22F3"/>
    <w:rsid w:val="00FD3789"/>
    <w:rsid w:val="00FD6885"/>
    <w:rsid w:val="00FD6FD0"/>
    <w:rsid w:val="00FE230B"/>
    <w:rsid w:val="00FE4364"/>
    <w:rsid w:val="00FE4AB9"/>
    <w:rsid w:val="00FE5415"/>
    <w:rsid w:val="00FF025C"/>
    <w:rsid w:val="00FF1E9D"/>
    <w:rsid w:val="00FF3831"/>
    <w:rsid w:val="00FF3FB8"/>
    <w:rsid w:val="00FF6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8CEA27"/>
  <w15:docId w15:val="{036A0E7A-B822-4E2F-B368-03A0B7A46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nl-BE" w:eastAsia="nl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6F5"/>
  </w:style>
  <w:style w:type="paragraph" w:styleId="Heading1">
    <w:name w:val="heading 1"/>
    <w:basedOn w:val="Normal"/>
    <w:next w:val="Normal"/>
    <w:link w:val="Heading1Char"/>
    <w:uiPriority w:val="9"/>
    <w:qFormat/>
    <w:rsid w:val="00D4374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374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6629C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E12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1209"/>
  </w:style>
  <w:style w:type="paragraph" w:styleId="Footer">
    <w:name w:val="footer"/>
    <w:basedOn w:val="Normal"/>
    <w:link w:val="FooterChar"/>
    <w:uiPriority w:val="99"/>
    <w:unhideWhenUsed/>
    <w:rsid w:val="001E12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209"/>
  </w:style>
  <w:style w:type="table" w:styleId="TableGrid">
    <w:name w:val="Table Grid"/>
    <w:basedOn w:val="TableNormal"/>
    <w:uiPriority w:val="59"/>
    <w:rsid w:val="008C142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6B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B6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D3E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3E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3E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3E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3E1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F2E90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2E90"/>
    <w:rPr>
      <w:color w:val="808080"/>
      <w:shd w:val="clear" w:color="auto" w:fill="E6E6E6"/>
    </w:rPr>
  </w:style>
  <w:style w:type="paragraph" w:styleId="NoSpacing">
    <w:name w:val="No Spacing"/>
    <w:qFormat/>
    <w:rsid w:val="00023D3C"/>
    <w:pPr>
      <w:spacing w:after="0" w:line="240" w:lineRule="auto"/>
      <w:ind w:firstLine="357"/>
      <w:jc w:val="both"/>
    </w:pPr>
    <w:rPr>
      <w:rFonts w:ascii="Times New Roman" w:hAnsi="Times New Roman"/>
      <w:color w:val="231F20"/>
      <w:lang w:val="en-US" w:eastAsia="it-IT"/>
    </w:rPr>
  </w:style>
  <w:style w:type="character" w:customStyle="1" w:styleId="SmallTextChar">
    <w:name w:val="Small Text Char"/>
    <w:basedOn w:val="DefaultParagraphFont"/>
    <w:link w:val="SmallText"/>
    <w:locked/>
    <w:rsid w:val="00023D3C"/>
    <w:rPr>
      <w:rFonts w:ascii="Times New Roman" w:hAnsi="Times New Roman" w:cs="Times New Roman"/>
      <w:color w:val="231F20"/>
      <w:sz w:val="18"/>
      <w:szCs w:val="18"/>
    </w:rPr>
  </w:style>
  <w:style w:type="paragraph" w:customStyle="1" w:styleId="SmallText">
    <w:name w:val="Small Text"/>
    <w:link w:val="SmallTextChar"/>
    <w:qFormat/>
    <w:rsid w:val="00023D3C"/>
    <w:pPr>
      <w:spacing w:after="0" w:line="240" w:lineRule="auto"/>
    </w:pPr>
    <w:rPr>
      <w:rFonts w:ascii="Times New Roman" w:hAnsi="Times New Roman" w:cs="Times New Roman"/>
      <w:color w:val="231F20"/>
      <w:sz w:val="18"/>
      <w:szCs w:val="18"/>
    </w:rPr>
  </w:style>
  <w:style w:type="paragraph" w:styleId="Revision">
    <w:name w:val="Revision"/>
    <w:hidden/>
    <w:uiPriority w:val="99"/>
    <w:semiHidden/>
    <w:rsid w:val="005F140B"/>
    <w:pPr>
      <w:spacing w:after="0" w:line="240" w:lineRule="auto"/>
    </w:pPr>
  </w:style>
  <w:style w:type="table" w:styleId="GridTable2">
    <w:name w:val="Grid Table 2"/>
    <w:basedOn w:val="TableNormal"/>
    <w:uiPriority w:val="47"/>
    <w:rsid w:val="001931B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1931B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0065CB"/>
    <w:rPr>
      <w:color w:val="954F72"/>
      <w:u w:val="single"/>
    </w:rPr>
  </w:style>
  <w:style w:type="paragraph" w:customStyle="1" w:styleId="msonormal0">
    <w:name w:val="msonormal"/>
    <w:basedOn w:val="Normal"/>
    <w:rsid w:val="000065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0065C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5">
    <w:name w:val="font5"/>
    <w:basedOn w:val="Normal"/>
    <w:rsid w:val="000065C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</w:rPr>
  </w:style>
  <w:style w:type="paragraph" w:customStyle="1" w:styleId="xl72">
    <w:name w:val="xl72"/>
    <w:basedOn w:val="Normal"/>
    <w:rsid w:val="000065C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0065C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0065C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0065C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0065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0065C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0065C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0065C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0065C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0065C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0065CB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0065C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0065C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5">
    <w:name w:val="xl85"/>
    <w:basedOn w:val="Normal"/>
    <w:rsid w:val="000065C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0065CB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0065CB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0065CB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0065C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0065C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0065C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0065CB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0065CB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0065C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5">
    <w:name w:val="xl95"/>
    <w:basedOn w:val="Normal"/>
    <w:rsid w:val="000065CB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0065CB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0065CB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0065CB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0065CB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0065CB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0065C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0065CB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72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2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7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4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3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8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4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5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0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2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2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4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6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6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7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7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7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6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8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8795D1-B100-48B3-AC3C-BF873F0BDC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97</Words>
  <Characters>1086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TG</Company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</dc:creator>
  <cp:lastModifiedBy>Barbara Barbé</cp:lastModifiedBy>
  <cp:revision>5</cp:revision>
  <dcterms:created xsi:type="dcterms:W3CDTF">2020-05-20T08:31:00Z</dcterms:created>
  <dcterms:modified xsi:type="dcterms:W3CDTF">2020-05-20T09:25:00Z</dcterms:modified>
</cp:coreProperties>
</file>